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5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4398"/>
        <w:gridCol w:w="1134"/>
        <w:gridCol w:w="1813"/>
      </w:tblGrid>
      <w:tr>
        <w:trPr>
          <w:trHeight w:val="325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 (5’-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sition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ference</w:t>
            </w:r>
          </w:p>
        </w:tc>
      </w:tr>
      <w:tr>
        <w:trPr>
          <w:trHeight w:val="587" w:hRule="atLeast"/>
        </w:trPr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Unifor             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Unirev        </w:t>
            </w:r>
          </w:p>
        </w:tc>
        <w:tc>
          <w:tcPr>
            <w:tcW w:w="4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GGGNAAYSRNTGYGGNYTNTTYGG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NCCHRNNGANCCRAARTCCC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76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70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color w:val="000000"/>
              </w:rPr>
              <w:instrText xml:space="preserve"> ADDIN EN.CITE &lt;EndNote&gt;&lt;Cite&gt;&lt;Author&gt;Gaunt&lt;/Author&gt;&lt;Year&gt;2001&lt;/Year&gt;&lt;RecNum&gt;90&lt;/RecNum&gt;&lt;MDL&gt;&lt;REFERENCE_TYPE&gt;0&lt;/REFERENCE_TYPE&gt;&lt;REFNUM&gt;0000000090&lt;/REFNUM&gt;&lt;ACCESSION_NUMBER&gt;11457992&lt;/ACCESSION_NUMBER&gt;&lt;VOLUME&gt;82&lt;/VOLUME&gt;&lt;NUMBER&gt;Pt 8&lt;/NUMBER&gt;&lt;YEAR&gt;2001&lt;/YEAR&gt;&lt;DATE&gt;Aug&lt;/DATE&gt;&lt;TITLE&gt;Phylogenetic relationships of flaviviruses correlate with their epidemiology, disease association and biogeography&lt;/TITLE&gt;&lt;PAGES&gt;1867-76&lt;/PAGES&gt;&lt;AUTHOR_ADDRESS&gt;Pathogen Molecular Biology and Biochemistry Unit, Department of Infectious and Tropical Diseases, London School of Hygiene and Tropical Medicine, Keppel Street, London WC1E 7HT, UK. michael.gaunt@lshtm.ac.uk&lt;/AUTHOR_ADDRESS&gt;&lt;AUTHORS&gt;&lt;AUTHOR&gt;Gaunt, M. W.&lt;/AUTHOR&gt;&lt;AUTHOR&gt;Sall, A. A.&lt;/AUTHOR&gt;&lt;AUTHOR&gt;de Lamballerie, X.&lt;/AUTHOR&gt;&lt;AUTHOR&gt;Falconar, A. K.&lt;/AUTHOR&gt;&lt;AUTHOR&gt;Dzhivanian, T. I.&lt;/AUTHOR&gt;&lt;AUTHOR&gt;Gould, E. A.&lt;/AUTHOR&gt;&lt;/AUTHORS&gt;&lt;SECONDARY_TITLE&gt;J Gen Virol&lt;/SECONDARY_TITLE&gt;&lt;KEYWORDS&gt;&lt;KEYWORD&gt;Aedes/virology&lt;/KEYWORD&gt;&lt;KEYWORD&gt;Africa/epidemiology&lt;/KEYWORD&gt;&lt;KEYWORD&gt;Americas/epidemiology&lt;/KEYWORD&gt;&lt;KEYWORD&gt;Animals&lt;/KEYWORD&gt;&lt;KEYWORD&gt;Animals, Domestic&lt;/KEYWORD&gt;&lt;KEYWORD&gt;Asia/epidemiology&lt;/KEYWORD&gt;&lt;KEYWORD&gt;Australia/epidemiology&lt;/KEYWORD&gt;&lt;KEYWORD&gt;Birds&lt;/KEYWORD&gt;&lt;KEYWORD&gt;Chiroptera&lt;/KEYWORD&gt;&lt;KEYWORD&gt;Culex/virology&lt;/KEYWORD&gt;&lt;KEYWORD&gt;Culicidae/virology&lt;/KEYWORD&gt;&lt;KEYWORD&gt;Disease Vectors&lt;/KEYWORD&gt;&lt;KEYWORD&gt;Flavivirus/*classification/genetics&lt;/KEYWORD&gt;&lt;KEYWORD&gt;Flavivirus Infections/epidemiology/transmission/*virology&lt;/KEYWORD&gt;&lt;KEYWORD&gt;Humans&lt;/KEYWORD&gt;&lt;KEYWORD&gt;Molecular Epidemiology&lt;/KEYWORD&gt;&lt;KEYWORD&gt;Molecular Sequence Data&lt;/KEYWORD&gt;&lt;KEYWORD&gt;Phylogeny&lt;/KEYWORD&gt;&lt;KEYWORD&gt;Primates&lt;/KEYWORD&gt;&lt;KEYWORD&gt;Rodentia&lt;/KEYWORD&gt;&lt;KEYWORD&gt;Ticks/virology&lt;/KEYWORD&gt;&lt;KEYWORD&gt;Viral Envelope Proteins/classification/genetics&lt;/KEYWORD&gt;&lt;KEYWORD&gt;Viral Nonstructural Proteins/classification/genetics&lt;/KEYWORD&gt;&lt;/KEYWORDS&gt;&lt;URL&gt;http://www.ncbi.nlm.nih.gov/entrez/query.fcgi?cmd=Retrieve&amp;amp;db=PubMed&amp;amp;dopt=Citation&amp;amp;list_uids=11457992&lt;/URL&gt;&lt;/MDL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[29]</w:t>
            </w:r>
            <w:r/>
            <w:r>
              <w:rPr>
                <w:sz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587" w:hRule="atLeast"/>
        </w:trPr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U1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D3</w:t>
            </w:r>
          </w:p>
        </w:tc>
        <w:tc>
          <w:tcPr>
            <w:tcW w:w="439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ACAACATGATGGGVAARAGWGARAA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RCATGTCTTCYGTBGTCATC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043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12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color w:val="000000"/>
              </w:rPr>
              <w:instrText xml:space="preserve"> ADDIN EN.CITE &lt;EndNote&gt;&lt;Cite&gt;&lt;Author&gt;Kuno&lt;/Author&gt;&lt;Year&gt;1998&lt;/Year&gt;&lt;RecNum&gt;61&lt;/RecNum&gt;&lt;MDL&gt;&lt;REFERENCE_TYPE&gt;0&lt;/REFERENCE_TYPE&gt;&lt;REFNUM&gt;0000000061&lt;/REFNUM&gt;&lt;ACCESSION_NUMBER&gt;9420202&lt;/ACCESSION_NUMBER&gt;&lt;VOLUME&gt;72&lt;/VOLUME&gt;&lt;NUMBER&gt;1&lt;/NUMBER&gt;&lt;YEAR&gt;1998&lt;/YEAR&gt;&lt;DATE&gt;Jan&lt;/DATE&gt;&lt;TITLE&gt;Phylogeny of the genus Flavivirus&lt;/TITLE&gt;&lt;PAGES&gt;73-83&lt;/PAGES&gt;&lt;AUTHOR_ADDRESS&gt;Division of Vector-Borne Infectious Diseases, National Center for Infectious Diseases, Centers for Disease Control and Prevention, Fort Collins, Colorado 80522-2087, USA. GOK1@CDC.GOV&lt;/AUTHOR_ADDRESS&gt;&lt;AUTHORS&gt;&lt;AUTHOR&gt;Kuno, G.&lt;/AUTHOR&gt;&lt;AUTHOR&gt;Chang, G. J.&lt;/AUTHOR&gt;&lt;AUTHOR&gt;Tsuchiya, K. R.&lt;/AUTHOR&gt;&lt;AUTHOR&gt;Karabatsos, N.&lt;/AUTHOR&gt;&lt;AUTHOR&gt;Cropp, C. B.&lt;/AUTHOR&gt;&lt;/AUTHORS&gt;&lt;SECONDARY_TITLE&gt;J Virol&lt;/SECONDARY_TITLE&gt;&lt;KEYWORDS&gt;&lt;KEYWORD&gt;Amino Acid Sequence&lt;/KEYWORD&gt;&lt;KEYWORD&gt;Animals&lt;/KEYWORD&gt;&lt;KEYWORD&gt;Antigens, Viral/genetics&lt;/KEYWORD&gt;&lt;KEYWORD&gt;Base Sequence&lt;/KEYWORD&gt;&lt;KEYWORD&gt;Codon/genetics&lt;/KEYWORD&gt;&lt;KEYWORD&gt;Conserved Sequence&lt;/KEYWORD&gt;&lt;KEYWORD&gt;Culicidae/virology&lt;/KEYWORD&gt;&lt;KEYWORD&gt;DNA Primers/genetics&lt;/KEYWORD&gt;&lt;KEYWORD&gt;Evolution, Molecular&lt;/KEYWORD&gt;&lt;KEYWORD&gt;Flavivirus/*classification/*genetics/immunology&lt;/KEYWORD&gt;&lt;KEYWORD&gt;Microscopy, Electron&lt;/KEYWORD&gt;&lt;KEYWORD&gt;Molecular Sequence Data&lt;/KEYWORD&gt;&lt;KEYWORD&gt;*Phylogeny&lt;/KEYWORD&gt;&lt;KEYWORD&gt;Polymerase Chain Reaction&lt;/KEYWORD&gt;&lt;KEYWORD&gt;Sequence Homology, Amino Acid&lt;/KEYWORD&gt;&lt;KEYWORD&gt;Ticks/virology&lt;/KEYWORD&gt;&lt;KEYWORD&gt;Viral Proteins/genetics&lt;/KEYWORD&gt;&lt;/KEYWORDS&gt;&lt;URL&gt;http://www.ncbi.nlm.nih.gov/entrez/query.fcgi?cmd=Retrieve&amp;amp;db=PubMed&amp;amp;dopt=Citation&amp;amp;list_uids=9420202&lt;/URL&gt;&lt;/MDL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[20]</w:t>
            </w:r>
            <w:r/>
            <w:r>
              <w:rPr>
                <w:sz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587" w:hRule="atLeast"/>
        </w:trPr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MF1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D8</w:t>
            </w:r>
          </w:p>
        </w:tc>
        <w:tc>
          <w:tcPr>
            <w:tcW w:w="439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GATGACGACGGAAGACATG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GTCTCCTCTAACCTCTA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105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85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color w:val="000000"/>
              </w:rPr>
              <w:instrText xml:space="preserve"> ADDIN EN.CITE &lt;EndNote&gt;&lt;Cite&gt;&lt;Author&gt;Pierre&lt;/Author&gt;&lt;Year&gt;1994&lt;/Year&gt;&lt;RecNum&gt;89&lt;/RecNum&gt;&lt;MDL&gt;&lt;REFERENCE_TYPE&gt;0&lt;/REFERENCE_TYPE&gt;&lt;REFNUM&gt;0000000089&lt;/REFNUM&gt;&lt;ACCESSION_NUMBER&gt;7520190&lt;/ACCESSION_NUMBER&gt;&lt;VOLUME&gt;145&lt;/VOLUME&gt;&lt;NUMBER&gt;2&lt;/NUMBER&gt;&lt;YEAR&gt;1994&lt;/YEAR&gt;&lt;DATE&gt;Mar-Apr&lt;/DATE&gt;&lt;TITLE&gt;Identification of mosquito-borne flavivirus sequences using universal primers and reverse transcription/polymerase chain reaction&lt;/TITLE&gt;&lt;PAGES&gt;93-104&lt;/PAGES&gt;&lt;AUTHOR_ADDRESS&gt;Unite des Arbovirus et virus des fievres hemorragiques, Institut Pasteur, Paris.&lt;/AUTHOR_ADDRESS&gt;&lt;AUTHORS&gt;&lt;AUTHOR&gt;Pierre, V.&lt;/AUTHOR&gt;&lt;AUTHOR&gt;Drouet, M. T.&lt;/AUTHOR&gt;&lt;AUTHOR&gt;Deubel, V.&lt;/AUTHOR&gt;&lt;/AUTHORS&gt;&lt;SECONDARY_TITLE&gt;Res Virol&lt;/SECONDARY_TITLE&gt;&lt;KEYWORDS&gt;&lt;KEYWORD&gt;Animals&lt;/KEYWORD&gt;&lt;KEYWORD&gt;Base Sequence&lt;/KEYWORD&gt;&lt;KEYWORD&gt;Cloning, Molecular&lt;/KEYWORD&gt;&lt;KEYWORD&gt;Conserved Sequence&lt;/KEYWORD&gt;&lt;KEYWORD&gt;Culicidae/microbiology&lt;/KEYWORD&gt;&lt;KEYWORD&gt;*DNA Primers&lt;/KEYWORD&gt;&lt;KEYWORD&gt;DNA, Viral/analysis&lt;/KEYWORD&gt;&lt;KEYWORD&gt;Flavivirus/*classification/*genetics&lt;/KEYWORD&gt;&lt;KEYWORD&gt;Genes, Viral/genetics&lt;/KEYWORD&gt;&lt;KEYWORD&gt;Male&lt;/KEYWORD&gt;&lt;KEYWORD&gt;Molecular Sequence Data&lt;/KEYWORD&gt;&lt;KEYWORD&gt;Phylogeny&lt;/KEYWORD&gt;&lt;KEYWORD&gt;Polymerase Chain Reaction/*methods&lt;/KEYWORD&gt;&lt;KEYWORD&gt;RNA-Directed DNA Polymerase&lt;/KEYWORD&gt;&lt;KEYWORD&gt;Regulatory Sequences, Nucleic Acid/genetics&lt;/KEYWORD&gt;&lt;KEYWORD&gt;Sensitivity and Specificity&lt;/KEYWORD&gt;&lt;KEYWORD&gt;Sequence Alignment&lt;/KEYWORD&gt;&lt;KEYWORD&gt;Sequence Analysis, DNA&lt;/KEYWORD&gt;&lt;KEYWORD&gt;Sequence Homology, Nucleic Acid&lt;/KEYWORD&gt;&lt;KEYWORD&gt;Viral Nonstructural Proteins/*genetics&lt;/KEYWORD&gt;&lt;/KEYWORDS&gt;&lt;URL&gt;http://www.ncbi.nlm.nih.gov/entrez/query.fcgi?cmd=Retrieve&amp;amp;db=PubMed&amp;amp;dopt=Citation&amp;amp;list_uids=7520190&lt;/URL&gt;&lt;/MDL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[30]</w:t>
            </w:r>
            <w:r/>
            <w:r>
              <w:rPr>
                <w:sz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587" w:hRule="atLeast"/>
        </w:trPr>
        <w:tc>
          <w:tcPr>
            <w:tcW w:w="123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3X1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3X2</w:t>
            </w:r>
          </w:p>
        </w:tc>
        <w:tc>
          <w:tcPr>
            <w:tcW w:w="439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YIRTIGGIYTITAYGGIWWYGG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TTIGCICCCATYTCISHDATRTCIG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04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56</w:t>
            </w:r>
          </w:p>
        </w:tc>
        <w:tc>
          <w:tcPr>
            <w:tcW w:w="1813" w:type="dxa"/>
            <w:tcBorders>
              <w:bottom w:val="single" w:sz="6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color w:val="000000"/>
              </w:rPr>
              <w:instrText xml:space="preserve"> ADDIN EN.CITE &lt;EndNote&gt;&lt;Cite&gt;&lt;Author&gt;Crochu&lt;/Author&gt;&lt;Year&gt;2004&lt;/Year&gt;&lt;RecNum&gt;91&lt;/RecNum&gt;&lt;MDL&gt;&lt;REFERENCE_TYPE&gt;0&lt;/REFERENCE_TYPE&gt;&lt;REFNUM&gt;0000000091&lt;/REFNUM&gt;&lt;ACCESSION_NUMBER&gt;15218182&lt;/ACCESSION_NUMBER&gt;&lt;VOLUME&gt;85&lt;/VOLUME&gt;&lt;NUMBER&gt;Pt 7&lt;/NUMBER&gt;&lt;YEAR&gt;2004&lt;/YEAR&gt;&lt;DATE&gt;Jul&lt;/DATE&gt;&lt;TITLE&gt;Sequences of flavivirus-related RNA viruses persist in DNA form integrated in the genome of Aedes spp. mosquitoes&lt;/TITLE&gt;&lt;PAGES&gt;1971-80&lt;/PAGES&gt;&lt;AUTHOR_ADDRESS&gt;Unite des Virus Emergents, Faculte de Medecine de Marseille, IFR48-IRD UR034, 27 boulevard Jean Moulin, 13005 Marseille, France.&lt;/AUTHOR_ADDRESS&gt;&lt;AUTHORS&gt;&lt;AUTHOR&gt;Crochu, S.&lt;/AUTHOR&gt;&lt;AUTHOR&gt;Cook, S.&lt;/AUTHOR&gt;&lt;AUTHOR&gt;Attoui, H.&lt;/AUTHOR&gt;&lt;AUTHOR&gt;Charrel, R. N.&lt;/AUTHOR&gt;&lt;AUTHOR&gt;De Chesse, R.&lt;/AUTHOR&gt;&lt;AUTHOR&gt;Belhouchet, M.&lt;/AUTHOR&gt;&lt;AUTHOR&gt;Lemasson, J. J.&lt;/AUTHOR&gt;&lt;AUTHOR&gt;de Micco, P.&lt;/AUTHOR&gt;&lt;AUTHOR&gt;de Lamballerie, X.&lt;/AUTHOR&gt;&lt;/AUTHORS&gt;&lt;SECONDARY_TITLE&gt;J Gen Virol&lt;/SECONDARY_TITLE&gt;&lt;KEYWORDS&gt;&lt;KEYWORD&gt;Aedes/classification/*virology&lt;/KEYWORD&gt;&lt;KEYWORD&gt;Amino Acid Sequence&lt;/KEYWORD&gt;&lt;KEYWORD&gt;Animals&lt;/KEYWORD&gt;&lt;KEYWORD&gt;Base Sequence&lt;/KEYWORD&gt;&lt;KEYWORD&gt;Cell Line&lt;/KEYWORD&gt;&lt;KEYWORD&gt;DNA Primers&lt;/KEYWORD&gt;&lt;KEYWORD&gt;DNA, Viral/*genetics/isolation &amp;amp; purification&lt;/KEYWORD&gt;&lt;KEYWORD&gt;Flavivirus/*classification/*genetics&lt;/KEYWORD&gt;&lt;KEYWORD&gt;*Genome, Viral&lt;/KEYWORD&gt;&lt;KEYWORD&gt;Molecular Sequence Data&lt;/KEYWORD&gt;&lt;KEYWORD&gt;Phylogeny&lt;/KEYWORD&gt;&lt;KEYWORD&gt;RNA Viruses/genetics&lt;/KEYWORD&gt;&lt;KEYWORD&gt;RNA, Messenger/genetics&lt;/KEYWORD&gt;&lt;KEYWORD&gt;Reverse Transcriptase Polymerase Chain Reaction&lt;/KEYWORD&gt;&lt;KEYWORD&gt;Virus Integration/*genetics&lt;/KEYWORD&gt;&lt;/KEYWORDS&gt;&lt;URL&gt;http://www.ncbi.nlm.nih.gov/entrez/query.fcgi?cmd=Retrieve&amp;amp;db=PubMed&amp;amp;dopt=Citation&amp;amp;list_uids=15218182&lt;/URL&gt;&lt;/MDL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[28]</w:t>
            </w:r>
            <w:r/>
            <w:r>
              <w:rPr>
                <w:sz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Lgende"/>
        <w:spacing w:lineRule="auto" w:line="480" w:before="120" w:after="0"/>
        <w:jc w:val="both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14:23:00Z</dcterms:created>
  <dc:creator>am sall</dc:creator>
  <dc:description/>
  <cp:keywords/>
  <dc:language>en-US</dc:language>
  <cp:lastModifiedBy>am sall</cp:lastModifiedBy>
  <dcterms:modified xsi:type="dcterms:W3CDTF">2013-06-01T14:23:00Z</dcterms:modified>
  <cp:revision>2</cp:revision>
  <dc:subject/>
  <dc:title/>
</cp:coreProperties>
</file>